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ED2" w:rsidRDefault="004C0ED2" w:rsidP="004C0ED2">
      <w:pPr>
        <w:pStyle w:val="Heading2"/>
        <w:spacing w:before="0" w:line="480" w:lineRule="auto"/>
      </w:pPr>
      <w:r>
        <w:t xml:space="preserve">Additional File 3: County Names, Case Notification Rates and use of </w:t>
      </w:r>
      <w:bookmarkStart w:id="0" w:name="_Hlk517860069"/>
      <w:r w:rsidRPr="00D465B9">
        <w:t xml:space="preserve">Xpert® </w:t>
      </w:r>
      <w:bookmarkEnd w:id="0"/>
      <w:r>
        <w:t>and Microscopy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947"/>
        <w:gridCol w:w="1316"/>
        <w:gridCol w:w="1110"/>
        <w:gridCol w:w="1312"/>
        <w:gridCol w:w="927"/>
        <w:gridCol w:w="974"/>
        <w:gridCol w:w="1215"/>
        <w:gridCol w:w="1215"/>
      </w:tblGrid>
      <w:tr w:rsidR="004C0ED2" w:rsidRPr="00C20FD7" w:rsidTr="00100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7" w:type="dxa"/>
            <w:hideMark/>
          </w:tcPr>
          <w:p w:rsidR="004C0ED2" w:rsidRPr="00C20FD7" w:rsidRDefault="004C0ED2" w:rsidP="00100886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C20FD7">
              <w:rPr>
                <w:rFonts w:asciiTheme="minorHAnsi" w:hAnsiTheme="minorHAnsi"/>
                <w:b/>
                <w:bCs/>
                <w:sz w:val="18"/>
                <w:szCs w:val="18"/>
              </w:rPr>
              <w:t>County</w:t>
            </w:r>
          </w:p>
        </w:tc>
        <w:tc>
          <w:tcPr>
            <w:tcW w:w="1316" w:type="dxa"/>
            <w:hideMark/>
          </w:tcPr>
          <w:p w:rsidR="004C0ED2" w:rsidRPr="00C20FD7" w:rsidRDefault="004C0ED2" w:rsidP="001008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C20FD7">
              <w:rPr>
                <w:rFonts w:asciiTheme="minorHAnsi" w:hAnsiTheme="minorHAnsi"/>
                <w:b/>
                <w:bCs/>
                <w:sz w:val="18"/>
                <w:szCs w:val="18"/>
              </w:rPr>
              <w:t>County Name in Full</w:t>
            </w:r>
          </w:p>
        </w:tc>
        <w:tc>
          <w:tcPr>
            <w:tcW w:w="1110" w:type="dxa"/>
            <w:hideMark/>
          </w:tcPr>
          <w:p w:rsidR="004C0ED2" w:rsidRPr="00C20FD7" w:rsidRDefault="004C0ED2" w:rsidP="001008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C20FD7">
              <w:rPr>
                <w:rFonts w:asciiTheme="minorHAnsi" w:hAnsiTheme="minorHAnsi"/>
                <w:b/>
                <w:bCs/>
                <w:sz w:val="18"/>
                <w:szCs w:val="18"/>
              </w:rPr>
              <w:t>CNR/ 100,000 (0-14yr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s</w:t>
            </w:r>
            <w:r w:rsidRPr="00C20FD7">
              <w:rPr>
                <w:rFonts w:asciiTheme="minorHAnsi" w:hAnsi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12" w:type="dxa"/>
            <w:hideMark/>
          </w:tcPr>
          <w:p w:rsidR="004C0ED2" w:rsidRPr="00C20FD7" w:rsidRDefault="004C0ED2" w:rsidP="001008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CNR/ </w:t>
            </w:r>
          </w:p>
          <w:p w:rsidR="004C0ED2" w:rsidRPr="00C20FD7" w:rsidRDefault="004C0ED2" w:rsidP="001008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C20FD7">
              <w:rPr>
                <w:rFonts w:asciiTheme="minorHAnsi" w:hAnsiTheme="minorHAnsi"/>
                <w:b/>
                <w:bCs/>
                <w:sz w:val="18"/>
                <w:szCs w:val="18"/>
              </w:rPr>
              <w:t>100,000 (≥15yr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s</w:t>
            </w:r>
            <w:r w:rsidRPr="00C20FD7">
              <w:rPr>
                <w:rFonts w:asciiTheme="minorHAnsi" w:hAnsi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27" w:type="dxa"/>
            <w:hideMark/>
          </w:tcPr>
          <w:p w:rsidR="004C0ED2" w:rsidRPr="00C20FD7" w:rsidRDefault="004C0ED2" w:rsidP="001008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C20FD7">
              <w:rPr>
                <w:rFonts w:asciiTheme="minorHAnsi" w:hAnsiTheme="minorHAnsi"/>
                <w:b/>
                <w:bCs/>
                <w:sz w:val="18"/>
                <w:szCs w:val="18"/>
              </w:rPr>
              <w:t>Xpert/</w:t>
            </w:r>
          </w:p>
          <w:p w:rsidR="004C0ED2" w:rsidRPr="00C20FD7" w:rsidRDefault="004C0ED2" w:rsidP="001008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C20FD7">
              <w:rPr>
                <w:rFonts w:asciiTheme="minorHAnsi" w:hAnsiTheme="minorHAnsi"/>
                <w:b/>
                <w:bCs/>
                <w:sz w:val="18"/>
                <w:szCs w:val="18"/>
              </w:rPr>
              <w:t>100,000 (0-14yr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s</w:t>
            </w:r>
            <w:r w:rsidRPr="00C20FD7">
              <w:rPr>
                <w:rFonts w:asciiTheme="minorHAnsi" w:hAnsi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4" w:type="dxa"/>
            <w:hideMark/>
          </w:tcPr>
          <w:p w:rsidR="004C0ED2" w:rsidRPr="00C20FD7" w:rsidRDefault="004C0ED2" w:rsidP="001008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20FD7">
              <w:rPr>
                <w:b/>
                <w:sz w:val="18"/>
                <w:szCs w:val="18"/>
              </w:rPr>
              <w:t>Xpert/</w:t>
            </w:r>
          </w:p>
          <w:p w:rsidR="004C0ED2" w:rsidRPr="00C20FD7" w:rsidRDefault="004C0ED2" w:rsidP="001008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C20FD7">
              <w:rPr>
                <w:rFonts w:asciiTheme="minorHAnsi" w:hAnsiTheme="minorHAnsi"/>
                <w:b/>
                <w:bCs/>
                <w:sz w:val="18"/>
                <w:szCs w:val="18"/>
              </w:rPr>
              <w:t>100,000 (≥15yr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s</w:t>
            </w:r>
            <w:r w:rsidRPr="00C20FD7">
              <w:rPr>
                <w:rFonts w:asciiTheme="minorHAnsi" w:hAnsi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15" w:type="dxa"/>
            <w:hideMark/>
          </w:tcPr>
          <w:p w:rsidR="004C0ED2" w:rsidRPr="00C20FD7" w:rsidRDefault="004C0ED2" w:rsidP="001008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C20FD7">
              <w:rPr>
                <w:rFonts w:asciiTheme="minorHAnsi" w:hAnsiTheme="minorHAnsi"/>
                <w:b/>
                <w:bCs/>
                <w:sz w:val="18"/>
                <w:szCs w:val="18"/>
              </w:rPr>
              <w:t>Microscopy /100,000 (0-14yr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s</w:t>
            </w:r>
            <w:r w:rsidRPr="00C20FD7">
              <w:rPr>
                <w:rFonts w:asciiTheme="minorHAnsi" w:hAnsi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15" w:type="dxa"/>
            <w:hideMark/>
          </w:tcPr>
          <w:p w:rsidR="004C0ED2" w:rsidRPr="00C20FD7" w:rsidRDefault="004C0ED2" w:rsidP="001008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C20FD7">
              <w:rPr>
                <w:rFonts w:asciiTheme="minorHAnsi" w:hAnsiTheme="minorHAnsi"/>
                <w:b/>
                <w:bCs/>
                <w:sz w:val="18"/>
                <w:szCs w:val="18"/>
              </w:rPr>
              <w:t>Microscopy /100,000 (≥15yr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>s</w:t>
            </w:r>
            <w:r w:rsidRPr="00C20FD7">
              <w:rPr>
                <w:rFonts w:asciiTheme="minorHAnsi" w:hAnsi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Nan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Nandi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3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32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7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6.2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.6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97.0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Nya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Nyamira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2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0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6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3.9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.5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42.7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Nya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Nyandarua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4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4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6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4.5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4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33.5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Bun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Bungoma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1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8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9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1.0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6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31.9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Bar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Baringo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75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3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9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0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42.4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Vih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Vihiga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81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2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9.5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.0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35.0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Kak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akamega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1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87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5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8.2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.9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46.9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Elg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Elgeyo Marakwet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5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90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0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8.2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4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50.3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Kis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isii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93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.4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7.2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.2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77.8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Nye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Nyeri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94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5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0.5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.6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55.6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Tai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Taita Taveta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1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97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.1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3.5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.6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1.4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Waj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Wajir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1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03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.3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0.3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8.0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Mur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Murang'a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06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.9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9.7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.9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84.5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Gar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Garissa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4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23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3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3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.1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9.8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Mak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Makueni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32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1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7.3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7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94.9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Lai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Laikipia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4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39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5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2.8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8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06.8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Bus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Busia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5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43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4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9.9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.9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88.3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Mac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Machakos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0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46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7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2.1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9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00.5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Tra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Trans Nzoia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0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52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0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7.9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.9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08.3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Kwa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wale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5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54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1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5.3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.6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93.4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Kil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ilifi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0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60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7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7.7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.2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26.0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Kir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irinyaga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1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65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.1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2.1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1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22.0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Tan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Tana River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6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67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7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5.1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.0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17.7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Uas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Uasin Gishu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6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67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0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7.3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.5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03.7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Bom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Bomet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0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75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.0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.3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05.7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Kit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itui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9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83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5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1.4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.6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37.9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Kia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iambu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1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85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5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0.0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.3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32.9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Emb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Embu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1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96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0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7.0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.8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31.1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Lam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Lamu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4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99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.2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0.4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9.4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70.4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Ker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ericho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2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03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8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2.0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2.6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54.3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Man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Mandera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6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05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0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.3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5.1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49.3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Sia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Siaya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8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05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.1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9.9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.2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32.9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Nak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Nakuru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9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08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8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0.1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.9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58.4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Mer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Meru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3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09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9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1.9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.1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49.6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lastRenderedPageBreak/>
              <w:t>Tha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Tharaka Nithi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4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20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5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1.8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9.4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32.9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Hom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Homa Bay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8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38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.2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3.9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2.0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66.1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Nar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Narok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0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47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.4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8.7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5.3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83.9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Mig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Migori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4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50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.8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.3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95.8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Kis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isumu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1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73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5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4.2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2.8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78.9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Kaj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ajiado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3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76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.0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2.4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5.1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31.7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Mar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Marsabit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3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89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7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3.8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4.7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44.5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Nai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Nairobi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0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03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.1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5.1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.1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89.7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Tur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Turkana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18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78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.8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9.5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2.3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25.7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Sam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Samburu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0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82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.6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8.0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.3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23.9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Pok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Pokot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94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03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6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5.5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3.6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14.3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Mom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Mombasa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7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15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.9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6.3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7.9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14.1</w:t>
            </w: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Isi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Isiolo</w:t>
            </w: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16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58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9.1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5.3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3.2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60.3</w:t>
            </w:r>
          </w:p>
        </w:tc>
      </w:tr>
      <w:tr w:rsidR="004C0ED2" w:rsidRPr="00C20FD7" w:rsidTr="001008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C0ED2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4C0ED2" w:rsidRPr="00C20FD7" w:rsidRDefault="004C0ED2" w:rsidP="00100886">
            <w:pPr>
              <w:rPr>
                <w:rFonts w:asciiTheme="minorHAnsi" w:hAnsiTheme="minorHAnsi"/>
                <w:sz w:val="18"/>
                <w:szCs w:val="18"/>
              </w:rPr>
            </w:pPr>
            <w:r w:rsidRPr="00C20FD7">
              <w:rPr>
                <w:rFonts w:asciiTheme="minorHAnsi" w:hAnsiTheme="minorHAnsi"/>
                <w:sz w:val="18"/>
                <w:szCs w:val="18"/>
              </w:rPr>
              <w:t>Mean</w:t>
            </w:r>
          </w:p>
        </w:tc>
        <w:tc>
          <w:tcPr>
            <w:tcW w:w="1316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4</w:t>
            </w:r>
          </w:p>
        </w:tc>
        <w:tc>
          <w:tcPr>
            <w:tcW w:w="1312" w:type="dxa"/>
            <w:noWrap/>
            <w:hideMark/>
          </w:tcPr>
          <w:p w:rsidR="004C0ED2" w:rsidRPr="00C20FD7" w:rsidRDefault="004C0ED2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87</w:t>
            </w:r>
          </w:p>
        </w:tc>
        <w:tc>
          <w:tcPr>
            <w:tcW w:w="927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6</w:t>
            </w:r>
          </w:p>
        </w:tc>
        <w:tc>
          <w:tcPr>
            <w:tcW w:w="974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4.9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9.8</w:t>
            </w:r>
          </w:p>
        </w:tc>
        <w:tc>
          <w:tcPr>
            <w:tcW w:w="1215" w:type="dxa"/>
            <w:noWrap/>
            <w:hideMark/>
          </w:tcPr>
          <w:p w:rsidR="004C0ED2" w:rsidRPr="00C20FD7" w:rsidRDefault="004C0ED2" w:rsidP="0010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30.3</w:t>
            </w:r>
          </w:p>
        </w:tc>
      </w:tr>
    </w:tbl>
    <w:p w:rsidR="008D23F5" w:rsidRDefault="008D23F5">
      <w:bookmarkStart w:id="1" w:name="_GoBack"/>
      <w:bookmarkEnd w:id="1"/>
    </w:p>
    <w:sectPr w:rsidR="008D2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ED2"/>
    <w:rsid w:val="004C0ED2"/>
    <w:rsid w:val="008D23F5"/>
    <w:rsid w:val="00EF14C5"/>
    <w:rsid w:val="00F6136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customStyle="1" w:styleId="PlainTable51">
    <w:name w:val="Plain Table 51"/>
    <w:basedOn w:val="TableNormal"/>
    <w:uiPriority w:val="45"/>
    <w:rsid w:val="004C0ED2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customStyle="1" w:styleId="PlainTable51">
    <w:name w:val="Plain Table 51"/>
    <w:basedOn w:val="TableNormal"/>
    <w:uiPriority w:val="45"/>
    <w:rsid w:val="004C0ED2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1766</Characters>
  <Application>Microsoft Office Word</Application>
  <DocSecurity>0</DocSecurity>
  <Lines>294</Lines>
  <Paragraphs>270</Paragraphs>
  <ScaleCrop>false</ScaleCrop>
  <Company/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7-05T13:25:00Z</dcterms:created>
  <dcterms:modified xsi:type="dcterms:W3CDTF">2018-07-05T13:25:00Z</dcterms:modified>
</cp:coreProperties>
</file>